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B135F" w14:textId="0CFFB7A3" w:rsidR="007E6469" w:rsidRPr="00F04AE6" w:rsidRDefault="007E6469" w:rsidP="007E6469">
      <w:pPr>
        <w:pStyle w:val="Heading1"/>
        <w:rPr>
          <w:rFonts w:asciiTheme="majorBidi" w:hAnsiTheme="majorBidi"/>
          <w:color w:val="000000" w:themeColor="text1"/>
        </w:rPr>
      </w:pPr>
      <w:r w:rsidRPr="00F04AE6">
        <w:rPr>
          <w:rFonts w:asciiTheme="majorBidi" w:hAnsiTheme="majorBidi"/>
          <w:color w:val="000000" w:themeColor="text1"/>
        </w:rPr>
        <w:t>Supplementary material 1 – Systematic search strategy</w:t>
      </w:r>
    </w:p>
    <w:p w14:paraId="2452D2F1" w14:textId="77777777" w:rsidR="007E6469" w:rsidRPr="00F04AE6" w:rsidRDefault="007E6469" w:rsidP="007E6469">
      <w:pPr>
        <w:pStyle w:val="Heading2"/>
        <w:rPr>
          <w:rFonts w:asciiTheme="majorBidi" w:hAnsiTheme="majorBidi"/>
          <w:color w:val="000000" w:themeColor="text1"/>
        </w:rPr>
      </w:pPr>
      <w:r w:rsidRPr="00F04AE6">
        <w:rPr>
          <w:rFonts w:asciiTheme="majorBidi" w:hAnsiTheme="majorBidi"/>
          <w:color w:val="000000" w:themeColor="text1"/>
        </w:rPr>
        <w:t>PubMed (MEDLINE)</w:t>
      </w:r>
    </w:p>
    <w:p w14:paraId="18734091" w14:textId="77777777" w:rsidR="007E6469" w:rsidRPr="00F04AE6" w:rsidRDefault="007E6469" w:rsidP="007E6469">
      <w:pPr>
        <w:rPr>
          <w:rFonts w:asciiTheme="majorBidi" w:hAnsiTheme="majorBidi" w:cstheme="majorBidi"/>
          <w:color w:val="000000" w:themeColor="text1"/>
        </w:rPr>
      </w:pPr>
      <w:r w:rsidRPr="00F04AE6">
        <w:rPr>
          <w:rFonts w:asciiTheme="majorBidi" w:hAnsiTheme="majorBidi" w:cstheme="majorBidi"/>
          <w:color w:val="000000" w:themeColor="text1"/>
        </w:rPr>
        <w:t>("Artificial Intelligence"[Title/Abstract] OR "Machine Learning"[Title/Abstract] OR "Deep Learning"[Title/Abstract] OR "Neural Network*"[Title/Abstract]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("Electrocardiography"[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MeSH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] OR "Electrocardiogram"[Title/Abstract] OR "ECG"[Title/Abstract] OR "EKG"[Title/Abstract]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("Heart Failure with Preserved Ejection Fraction"[Title/Abstract] OR "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HFpEF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"[Title/Abstract] OR "Diastolic Dysfunction"[Title/Abstract] OR "Left Ventricular Diastolic Dysfunction"[Title/Abstract] OR "Heart Failure, Diastolic"[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MeSH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])</w:t>
      </w:r>
    </w:p>
    <w:p w14:paraId="1880CC6D" w14:textId="77777777" w:rsidR="007E6469" w:rsidRPr="00F04AE6" w:rsidRDefault="007E6469" w:rsidP="007E6469">
      <w:pPr>
        <w:pStyle w:val="Heading2"/>
        <w:rPr>
          <w:rFonts w:asciiTheme="majorBidi" w:hAnsiTheme="majorBidi"/>
          <w:color w:val="000000" w:themeColor="text1"/>
        </w:rPr>
      </w:pPr>
      <w:r w:rsidRPr="00F04AE6">
        <w:rPr>
          <w:rFonts w:asciiTheme="majorBidi" w:hAnsiTheme="majorBidi"/>
          <w:color w:val="000000" w:themeColor="text1"/>
        </w:rPr>
        <w:t>Embase</w:t>
      </w:r>
    </w:p>
    <w:p w14:paraId="202F2B98" w14:textId="77777777" w:rsidR="007E6469" w:rsidRPr="00F04AE6" w:rsidRDefault="007E6469" w:rsidP="007E6469">
      <w:pPr>
        <w:rPr>
          <w:rFonts w:asciiTheme="majorBidi" w:hAnsiTheme="majorBidi" w:cstheme="majorBidi"/>
          <w:color w:val="000000" w:themeColor="text1"/>
        </w:rPr>
      </w:pPr>
      <w:r w:rsidRPr="00F04AE6">
        <w:rPr>
          <w:rFonts w:asciiTheme="majorBidi" w:hAnsiTheme="majorBidi" w:cstheme="majorBidi"/>
          <w:color w:val="000000" w:themeColor="text1"/>
        </w:rPr>
        <w:t>('artificial intelligence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machine learning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deep learning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neural network*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('electrocardiography'/exp OR 'electrocardiogram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ecg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ekg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('heart failure with preserved ejection fraction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HFpEF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diastolic dysfunction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left ventricular diastolic dysfunction':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ab,ti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 xml:space="preserve"> OR 'heart failure, diastolic'/exp)</w:t>
      </w:r>
    </w:p>
    <w:p w14:paraId="4CA83053" w14:textId="77777777" w:rsidR="007E6469" w:rsidRPr="00F04AE6" w:rsidRDefault="007E6469" w:rsidP="007E6469">
      <w:pPr>
        <w:pStyle w:val="Heading2"/>
        <w:rPr>
          <w:rFonts w:asciiTheme="majorBidi" w:hAnsiTheme="majorBidi"/>
          <w:color w:val="000000" w:themeColor="text1"/>
        </w:rPr>
      </w:pPr>
      <w:r w:rsidRPr="00F04AE6">
        <w:rPr>
          <w:rFonts w:asciiTheme="majorBidi" w:hAnsiTheme="majorBidi"/>
          <w:color w:val="000000" w:themeColor="text1"/>
        </w:rPr>
        <w:t>Web of Science</w:t>
      </w:r>
    </w:p>
    <w:p w14:paraId="6B52AC47" w14:textId="77777777" w:rsidR="007E6469" w:rsidRPr="00F04AE6" w:rsidRDefault="007E6469" w:rsidP="007E6469">
      <w:pPr>
        <w:rPr>
          <w:rFonts w:asciiTheme="majorBidi" w:hAnsiTheme="majorBidi" w:cstheme="majorBidi"/>
          <w:color w:val="000000" w:themeColor="text1"/>
        </w:rPr>
      </w:pPr>
      <w:r w:rsidRPr="00F04AE6">
        <w:rPr>
          <w:rFonts w:asciiTheme="majorBidi" w:hAnsiTheme="majorBidi" w:cstheme="majorBidi"/>
          <w:color w:val="000000" w:themeColor="text1"/>
        </w:rPr>
        <w:t>TS</w:t>
      </w:r>
      <w:proofErr w:type="gramStart"/>
      <w:r w:rsidRPr="00F04AE6">
        <w:rPr>
          <w:rFonts w:asciiTheme="majorBidi" w:hAnsiTheme="majorBidi" w:cstheme="majorBidi"/>
          <w:color w:val="000000" w:themeColor="text1"/>
        </w:rPr>
        <w:t>=(</w:t>
      </w:r>
      <w:proofErr w:type="gramEnd"/>
      <w:r w:rsidRPr="00F04AE6">
        <w:rPr>
          <w:rFonts w:asciiTheme="majorBidi" w:hAnsiTheme="majorBidi" w:cstheme="majorBidi"/>
          <w:color w:val="000000" w:themeColor="text1"/>
        </w:rPr>
        <w:t>"artificial intelligence" OR "machine learning" OR "deep learning" OR "neural network*"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TS</w:t>
      </w:r>
      <w:proofErr w:type="gramStart"/>
      <w:r w:rsidRPr="00F04AE6">
        <w:rPr>
          <w:rFonts w:asciiTheme="majorBidi" w:hAnsiTheme="majorBidi" w:cstheme="majorBidi"/>
          <w:color w:val="000000" w:themeColor="text1"/>
        </w:rPr>
        <w:t>=(</w:t>
      </w:r>
      <w:proofErr w:type="gramEnd"/>
      <w:r w:rsidRPr="00F04AE6">
        <w:rPr>
          <w:rFonts w:asciiTheme="majorBidi" w:hAnsiTheme="majorBidi" w:cstheme="majorBidi"/>
          <w:color w:val="000000" w:themeColor="text1"/>
        </w:rPr>
        <w:t>"electrocardiogram" OR "ECG" OR "EKG" OR "electrocardiography"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TS</w:t>
      </w:r>
      <w:proofErr w:type="gramStart"/>
      <w:r w:rsidRPr="00F04AE6">
        <w:rPr>
          <w:rFonts w:asciiTheme="majorBidi" w:hAnsiTheme="majorBidi" w:cstheme="majorBidi"/>
          <w:color w:val="000000" w:themeColor="text1"/>
        </w:rPr>
        <w:t>=(</w:t>
      </w:r>
      <w:proofErr w:type="gramEnd"/>
      <w:r w:rsidRPr="00F04AE6">
        <w:rPr>
          <w:rFonts w:asciiTheme="majorBidi" w:hAnsiTheme="majorBidi" w:cstheme="majorBidi"/>
          <w:color w:val="000000" w:themeColor="text1"/>
        </w:rPr>
        <w:t>"heart failure with preserved ejection fraction" OR "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HFpEF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" OR "diastolic dysfunction" OR "left ventricular diastolic dysfunction" OR "diastolic heart failure")</w:t>
      </w:r>
    </w:p>
    <w:p w14:paraId="5DA80E9C" w14:textId="77777777" w:rsidR="007E6469" w:rsidRPr="00F04AE6" w:rsidRDefault="007E6469" w:rsidP="007E6469">
      <w:pPr>
        <w:pStyle w:val="Heading2"/>
        <w:rPr>
          <w:rFonts w:asciiTheme="majorBidi" w:hAnsiTheme="majorBidi"/>
          <w:color w:val="000000" w:themeColor="text1"/>
        </w:rPr>
      </w:pPr>
      <w:r w:rsidRPr="00F04AE6">
        <w:rPr>
          <w:rFonts w:asciiTheme="majorBidi" w:hAnsiTheme="majorBidi"/>
          <w:color w:val="000000" w:themeColor="text1"/>
        </w:rPr>
        <w:lastRenderedPageBreak/>
        <w:t>IEEE Xplore</w:t>
      </w:r>
    </w:p>
    <w:p w14:paraId="13456964" w14:textId="77777777" w:rsidR="007E6469" w:rsidRPr="00F04AE6" w:rsidRDefault="007E6469" w:rsidP="007E6469">
      <w:pPr>
        <w:rPr>
          <w:rFonts w:asciiTheme="majorBidi" w:hAnsiTheme="majorBidi" w:cstheme="majorBidi"/>
          <w:color w:val="000000" w:themeColor="text1"/>
        </w:rPr>
      </w:pPr>
      <w:r w:rsidRPr="00F04AE6">
        <w:rPr>
          <w:rFonts w:asciiTheme="majorBidi" w:hAnsiTheme="majorBidi" w:cstheme="majorBidi"/>
          <w:color w:val="000000" w:themeColor="text1"/>
        </w:rPr>
        <w:t>("artificial intelligence" OR "machine learning" OR "deep learning" OR "neural network"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("electrocardiogram" OR "ECG" OR "EKG")</w:t>
      </w:r>
      <w:r w:rsidRPr="00F04AE6">
        <w:rPr>
          <w:rFonts w:asciiTheme="majorBidi" w:hAnsiTheme="majorBidi" w:cstheme="majorBidi"/>
          <w:color w:val="000000" w:themeColor="text1"/>
        </w:rPr>
        <w:br/>
        <w:t>AND</w:t>
      </w:r>
      <w:r w:rsidRPr="00F04AE6">
        <w:rPr>
          <w:rFonts w:asciiTheme="majorBidi" w:hAnsiTheme="majorBidi" w:cstheme="majorBidi"/>
          <w:color w:val="000000" w:themeColor="text1"/>
        </w:rPr>
        <w:br/>
        <w:t>("heart failure with preserved ejection fraction" OR "</w:t>
      </w:r>
      <w:proofErr w:type="spellStart"/>
      <w:r w:rsidRPr="00F04AE6">
        <w:rPr>
          <w:rFonts w:asciiTheme="majorBidi" w:hAnsiTheme="majorBidi" w:cstheme="majorBidi"/>
          <w:color w:val="000000" w:themeColor="text1"/>
        </w:rPr>
        <w:t>HFpEF</w:t>
      </w:r>
      <w:proofErr w:type="spellEnd"/>
      <w:r w:rsidRPr="00F04AE6">
        <w:rPr>
          <w:rFonts w:asciiTheme="majorBidi" w:hAnsiTheme="majorBidi" w:cstheme="majorBidi"/>
          <w:color w:val="000000" w:themeColor="text1"/>
        </w:rPr>
        <w:t>" OR "diastolic dysfunction" OR "left ventricular diastolic dysfunction")</w:t>
      </w:r>
    </w:p>
    <w:p w14:paraId="0EAD16C7" w14:textId="77777777" w:rsidR="00504146" w:rsidRDefault="00504146">
      <w:pPr>
        <w:spacing w:after="160"/>
        <w:rPr>
          <w:b/>
        </w:rPr>
      </w:pPr>
    </w:p>
    <w:p w14:paraId="06086581" w14:textId="77777777" w:rsidR="00504146" w:rsidRDefault="00504146">
      <w:pPr>
        <w:spacing w:after="160"/>
        <w:rPr>
          <w:b/>
        </w:rPr>
      </w:pPr>
    </w:p>
    <w:p w14:paraId="01F26653" w14:textId="77777777" w:rsidR="00504146" w:rsidRDefault="00504146">
      <w:pPr>
        <w:spacing w:after="160"/>
        <w:rPr>
          <w:b/>
        </w:rPr>
      </w:pPr>
    </w:p>
    <w:p w14:paraId="6E5C06A3" w14:textId="77777777" w:rsidR="00504146" w:rsidRDefault="00504146">
      <w:pPr>
        <w:spacing w:after="160"/>
        <w:rPr>
          <w:b/>
        </w:rPr>
      </w:pPr>
    </w:p>
    <w:p w14:paraId="165E6BF3" w14:textId="77777777" w:rsidR="00504146" w:rsidRDefault="00504146">
      <w:pPr>
        <w:spacing w:after="160"/>
        <w:rPr>
          <w:b/>
        </w:rPr>
      </w:pPr>
    </w:p>
    <w:p w14:paraId="6108A2EE" w14:textId="77777777" w:rsidR="00504146" w:rsidRDefault="00504146">
      <w:pPr>
        <w:spacing w:after="160"/>
        <w:rPr>
          <w:b/>
        </w:rPr>
      </w:pPr>
    </w:p>
    <w:p w14:paraId="3585D77E" w14:textId="77777777" w:rsidR="00504146" w:rsidRDefault="00504146">
      <w:pPr>
        <w:spacing w:after="160"/>
        <w:rPr>
          <w:b/>
        </w:rPr>
      </w:pPr>
    </w:p>
    <w:p w14:paraId="386A2D2A" w14:textId="77777777" w:rsidR="007E6469" w:rsidRDefault="007E6469">
      <w:pPr>
        <w:spacing w:after="160"/>
        <w:rPr>
          <w:b/>
        </w:rPr>
      </w:pPr>
    </w:p>
    <w:p w14:paraId="0A2A95FB" w14:textId="77777777" w:rsidR="007E6469" w:rsidRDefault="007E6469">
      <w:pPr>
        <w:spacing w:after="160"/>
        <w:rPr>
          <w:b/>
        </w:rPr>
      </w:pPr>
    </w:p>
    <w:p w14:paraId="0CB71B4F" w14:textId="77777777" w:rsidR="007E6469" w:rsidRDefault="007E6469">
      <w:pPr>
        <w:spacing w:after="160"/>
        <w:rPr>
          <w:b/>
        </w:rPr>
      </w:pPr>
    </w:p>
    <w:p w14:paraId="67A59F96" w14:textId="77777777" w:rsidR="007E6469" w:rsidRDefault="007E6469">
      <w:pPr>
        <w:spacing w:after="160"/>
        <w:rPr>
          <w:b/>
        </w:rPr>
      </w:pPr>
    </w:p>
    <w:p w14:paraId="00914A00" w14:textId="77777777" w:rsidR="007E6469" w:rsidRDefault="007E6469">
      <w:pPr>
        <w:spacing w:after="160"/>
        <w:rPr>
          <w:b/>
        </w:rPr>
      </w:pPr>
    </w:p>
    <w:p w14:paraId="3BBB89BD" w14:textId="77777777" w:rsidR="007E6469" w:rsidRDefault="007E6469">
      <w:pPr>
        <w:spacing w:after="160"/>
        <w:rPr>
          <w:b/>
        </w:rPr>
      </w:pPr>
    </w:p>
    <w:p w14:paraId="24518C15" w14:textId="77777777" w:rsidR="007E6469" w:rsidRDefault="007E6469">
      <w:pPr>
        <w:spacing w:after="160"/>
        <w:rPr>
          <w:b/>
        </w:rPr>
      </w:pPr>
    </w:p>
    <w:p w14:paraId="7A3A12A3" w14:textId="77777777" w:rsidR="007E6469" w:rsidRDefault="007E6469">
      <w:pPr>
        <w:spacing w:after="160"/>
        <w:rPr>
          <w:b/>
        </w:rPr>
      </w:pPr>
    </w:p>
    <w:p w14:paraId="485011DD" w14:textId="5F745578" w:rsidR="007E6469" w:rsidRDefault="007E6469" w:rsidP="007E6469">
      <w:pPr>
        <w:spacing w:after="160"/>
        <w:rPr>
          <w:b/>
        </w:rPr>
      </w:pPr>
      <w:r w:rsidRPr="00910F00">
        <w:rPr>
          <w:rFonts w:ascii="Times New Roman" w:hAnsi="Times New Roman" w:cs="Times New Roman"/>
          <w:b/>
        </w:rPr>
        <w:lastRenderedPageBreak/>
        <w:t>Supplementary material 2 - PRISMA flow chart</w:t>
      </w:r>
    </w:p>
    <w:p w14:paraId="44E4851F" w14:textId="77777777" w:rsidR="00910F00" w:rsidRDefault="00910F00" w:rsidP="00910F00">
      <w:pPr>
        <w:spacing w:after="160"/>
        <w:rPr>
          <w:b/>
          <w:noProof/>
        </w:rPr>
      </w:pPr>
      <w:r>
        <w:rPr>
          <w:noProof/>
          <w14:ligatures w14:val="standardContextual"/>
        </w:rPr>
        <w:drawing>
          <wp:inline distT="0" distB="0" distL="0" distR="0" wp14:anchorId="2E3A270B" wp14:editId="4698AA39">
            <wp:extent cx="4442636" cy="5172075"/>
            <wp:effectExtent l="0" t="0" r="2540" b="0"/>
            <wp:docPr id="2013298453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298453" name="Picture 1" descr="A flowchart of a flowchar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381" cy="5202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BCC84" w14:textId="77777777" w:rsidR="00C61CE0" w:rsidRDefault="00C61CE0" w:rsidP="00C61CE0">
      <w:pPr>
        <w:spacing w:after="160"/>
        <w:rPr>
          <w:rFonts w:ascii="Times New Roman" w:hAnsi="Times New Roman" w:cs="Times New Roman"/>
          <w:b/>
          <w:sz w:val="20"/>
          <w:szCs w:val="20"/>
        </w:rPr>
      </w:pPr>
      <w:r w:rsidRPr="00EC1C01">
        <w:rPr>
          <w:rFonts w:ascii="Times New Roman" w:hAnsi="Times New Roman" w:cs="Times New Roman"/>
          <w:b/>
          <w:sz w:val="20"/>
          <w:szCs w:val="20"/>
        </w:rPr>
        <w:lastRenderedPageBreak/>
        <w:t>Supplementary material 3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EC1C01">
        <w:rPr>
          <w:rFonts w:ascii="Times New Roman" w:hAnsi="Times New Roman" w:cs="Times New Roman"/>
          <w:b/>
          <w:sz w:val="20"/>
          <w:szCs w:val="20"/>
        </w:rPr>
        <w:t xml:space="preserve"> – QUADAS-</w:t>
      </w:r>
      <w:r>
        <w:rPr>
          <w:rFonts w:ascii="Times New Roman" w:hAnsi="Times New Roman" w:cs="Times New Roman"/>
          <w:b/>
          <w:sz w:val="20"/>
          <w:szCs w:val="20"/>
        </w:rPr>
        <w:t>AI</w:t>
      </w:r>
      <w:r w:rsidRPr="00EC1C01">
        <w:rPr>
          <w:rFonts w:ascii="Times New Roman" w:hAnsi="Times New Roman" w:cs="Times New Roman"/>
          <w:b/>
          <w:sz w:val="20"/>
          <w:szCs w:val="20"/>
        </w:rPr>
        <w:t xml:space="preserve"> sco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–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ummary table</w:t>
      </w:r>
    </w:p>
    <w:tbl>
      <w:tblPr>
        <w:tblStyle w:val="TableGrid"/>
        <w:tblW w:w="12900" w:type="dxa"/>
        <w:tblInd w:w="-289" w:type="dxa"/>
        <w:tblLook w:val="04A0" w:firstRow="1" w:lastRow="0" w:firstColumn="1" w:lastColumn="0" w:noHBand="0" w:noVBand="1"/>
      </w:tblPr>
      <w:tblGrid>
        <w:gridCol w:w="1433"/>
        <w:gridCol w:w="1433"/>
        <w:gridCol w:w="1434"/>
        <w:gridCol w:w="1433"/>
        <w:gridCol w:w="1497"/>
        <w:gridCol w:w="1370"/>
        <w:gridCol w:w="1433"/>
        <w:gridCol w:w="1433"/>
        <w:gridCol w:w="1434"/>
      </w:tblGrid>
      <w:tr w:rsidR="00C61CE0" w:rsidRPr="00C61CE0" w14:paraId="5B4E9738" w14:textId="77777777" w:rsidTr="00C61CE0">
        <w:trPr>
          <w:trHeight w:val="460"/>
        </w:trPr>
        <w:tc>
          <w:tcPr>
            <w:tcW w:w="1433" w:type="dxa"/>
          </w:tcPr>
          <w:p w14:paraId="161395D8" w14:textId="77777777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</w:p>
        </w:tc>
        <w:tc>
          <w:tcPr>
            <w:tcW w:w="5797" w:type="dxa"/>
            <w:gridSpan w:val="4"/>
          </w:tcPr>
          <w:p w14:paraId="3BE2692F" w14:textId="677D9FC9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Risk of Bias</w:t>
            </w:r>
          </w:p>
        </w:tc>
        <w:tc>
          <w:tcPr>
            <w:tcW w:w="4236" w:type="dxa"/>
            <w:gridSpan w:val="3"/>
          </w:tcPr>
          <w:p w14:paraId="20FF3A02" w14:textId="77777777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Applicability concerns</w:t>
            </w:r>
          </w:p>
        </w:tc>
        <w:tc>
          <w:tcPr>
            <w:tcW w:w="1434" w:type="dxa"/>
          </w:tcPr>
          <w:p w14:paraId="52306F6B" w14:textId="5F7184C4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</w:p>
        </w:tc>
      </w:tr>
      <w:tr w:rsidR="00C61CE0" w:rsidRPr="00C61CE0" w14:paraId="0D411EB5" w14:textId="77777777" w:rsidTr="00C61CE0">
        <w:trPr>
          <w:trHeight w:val="460"/>
        </w:trPr>
        <w:tc>
          <w:tcPr>
            <w:tcW w:w="1433" w:type="dxa"/>
            <w:hideMark/>
          </w:tcPr>
          <w:p w14:paraId="1902FCE6" w14:textId="6EE30CF0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Study</w:t>
            </w:r>
          </w:p>
        </w:tc>
        <w:tc>
          <w:tcPr>
            <w:tcW w:w="1433" w:type="dxa"/>
            <w:hideMark/>
          </w:tcPr>
          <w:p w14:paraId="22ACD18F" w14:textId="60EFE045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atient selection </w:t>
            </w: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case-control, consecutive?)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434" w:type="dxa"/>
            <w:hideMark/>
          </w:tcPr>
          <w:p w14:paraId="5AF011CC" w14:textId="38BAC2B9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Index test conduct &amp; analysis </w:t>
            </w: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blinding, leakage, pre-specification)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433" w:type="dxa"/>
            <w:hideMark/>
          </w:tcPr>
          <w:p w14:paraId="46E79773" w14:textId="247B0513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Reference standard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497" w:type="dxa"/>
            <w:hideMark/>
          </w:tcPr>
          <w:p w14:paraId="3DA9F689" w14:textId="369C78C1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Flow &amp; timing (interval; exclusions)</w:t>
            </w:r>
          </w:p>
        </w:tc>
        <w:tc>
          <w:tcPr>
            <w:tcW w:w="1370" w:type="dxa"/>
          </w:tcPr>
          <w:p w14:paraId="7D56024B" w14:textId="43CE074F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Patient selection</w:t>
            </w:r>
          </w:p>
        </w:tc>
        <w:tc>
          <w:tcPr>
            <w:tcW w:w="1433" w:type="dxa"/>
          </w:tcPr>
          <w:p w14:paraId="54577D29" w14:textId="2BFD27C4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Index test</w:t>
            </w:r>
          </w:p>
        </w:tc>
        <w:tc>
          <w:tcPr>
            <w:tcW w:w="1433" w:type="dxa"/>
          </w:tcPr>
          <w:p w14:paraId="46026A16" w14:textId="44CEBE29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Reference standard</w:t>
            </w:r>
          </w:p>
        </w:tc>
        <w:tc>
          <w:tcPr>
            <w:tcW w:w="1434" w:type="dxa"/>
            <w:hideMark/>
          </w:tcPr>
          <w:p w14:paraId="3C63C4DB" w14:textId="36D228E5" w:rsidR="00C61CE0" w:rsidRPr="00C61CE0" w:rsidRDefault="00C61CE0" w:rsidP="00C61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zh-CN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Overall risk</w:t>
            </w:r>
          </w:p>
        </w:tc>
      </w:tr>
      <w:tr w:rsidR="00C61CE0" w:rsidRPr="00C61CE0" w14:paraId="51184C40" w14:textId="77777777" w:rsidTr="00C61CE0">
        <w:trPr>
          <w:trHeight w:val="460"/>
        </w:trPr>
        <w:tc>
          <w:tcPr>
            <w:tcW w:w="1433" w:type="dxa"/>
            <w:hideMark/>
          </w:tcPr>
          <w:p w14:paraId="1643C7D8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Gao (2025)</w:t>
            </w:r>
          </w:p>
        </w:tc>
        <w:tc>
          <w:tcPr>
            <w:tcW w:w="1433" w:type="dxa"/>
            <w:shd w:val="clear" w:color="auto" w:fill="92D050"/>
            <w:hideMark/>
          </w:tcPr>
          <w:p w14:paraId="415664E3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2A6933E1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  <w:hideMark/>
          </w:tcPr>
          <w:p w14:paraId="20F8094B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668951D1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FFC000"/>
          </w:tcPr>
          <w:p w14:paraId="72D91E7D" w14:textId="24A31523" w:rsid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</w:tcPr>
          <w:p w14:paraId="5544AE66" w14:textId="56DC78AE" w:rsid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295C62D3" w14:textId="1A9F9AB0" w:rsid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3D14BB62" w14:textId="071C18F1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</w:tr>
      <w:tr w:rsidR="00C61CE0" w:rsidRPr="00C61CE0" w14:paraId="06257FF0" w14:textId="77777777" w:rsidTr="00C61CE0">
        <w:trPr>
          <w:trHeight w:val="460"/>
        </w:trPr>
        <w:tc>
          <w:tcPr>
            <w:tcW w:w="1433" w:type="dxa"/>
            <w:hideMark/>
          </w:tcPr>
          <w:p w14:paraId="2C32151C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ong (2025)</w:t>
            </w:r>
          </w:p>
        </w:tc>
        <w:tc>
          <w:tcPr>
            <w:tcW w:w="1433" w:type="dxa"/>
            <w:shd w:val="clear" w:color="auto" w:fill="92D050"/>
            <w:hideMark/>
          </w:tcPr>
          <w:p w14:paraId="18608F31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4B62113C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  <w:hideMark/>
          </w:tcPr>
          <w:p w14:paraId="0C3BFAC0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740F43F4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FFC000"/>
          </w:tcPr>
          <w:p w14:paraId="036B0877" w14:textId="7252B25E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</w:tcPr>
          <w:p w14:paraId="1DB5F9C2" w14:textId="1870242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5B8510C9" w14:textId="2127B2E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08AEEE4A" w14:textId="5BF5776B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</w:tr>
      <w:tr w:rsidR="00C61CE0" w:rsidRPr="00C61CE0" w14:paraId="586EF4CD" w14:textId="77777777" w:rsidTr="00C61CE0">
        <w:trPr>
          <w:trHeight w:val="460"/>
        </w:trPr>
        <w:tc>
          <w:tcPr>
            <w:tcW w:w="1433" w:type="dxa"/>
            <w:hideMark/>
          </w:tcPr>
          <w:p w14:paraId="67A9DE25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proofErr w:type="spellStart"/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Karabayir</w:t>
            </w:r>
            <w:proofErr w:type="spellEnd"/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 xml:space="preserve"> (2024)</w:t>
            </w:r>
          </w:p>
        </w:tc>
        <w:tc>
          <w:tcPr>
            <w:tcW w:w="1433" w:type="dxa"/>
            <w:shd w:val="clear" w:color="auto" w:fill="FD5753"/>
            <w:hideMark/>
          </w:tcPr>
          <w:p w14:paraId="7ABC27FA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4" w:type="dxa"/>
            <w:shd w:val="clear" w:color="auto" w:fill="FFC000"/>
            <w:hideMark/>
          </w:tcPr>
          <w:p w14:paraId="1F56894C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FD5753"/>
            <w:hideMark/>
          </w:tcPr>
          <w:p w14:paraId="55DDFC9A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97" w:type="dxa"/>
            <w:shd w:val="clear" w:color="auto" w:fill="FFC000"/>
            <w:hideMark/>
          </w:tcPr>
          <w:p w14:paraId="40309189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370" w:type="dxa"/>
            <w:shd w:val="clear" w:color="auto" w:fill="FD5753"/>
          </w:tcPr>
          <w:p w14:paraId="26DF9E44" w14:textId="3A3CB7BD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3" w:type="dxa"/>
            <w:shd w:val="clear" w:color="auto" w:fill="92D050"/>
          </w:tcPr>
          <w:p w14:paraId="232013FC" w14:textId="66B0CA2D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FD5753"/>
          </w:tcPr>
          <w:p w14:paraId="6689A790" w14:textId="393C5C96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4" w:type="dxa"/>
            <w:shd w:val="clear" w:color="auto" w:fill="FD5753"/>
            <w:hideMark/>
          </w:tcPr>
          <w:p w14:paraId="224C1CB2" w14:textId="1AE1E136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</w:tr>
      <w:tr w:rsidR="00C61CE0" w:rsidRPr="00C61CE0" w14:paraId="1A08B9FA" w14:textId="77777777" w:rsidTr="00C61CE0">
        <w:trPr>
          <w:trHeight w:val="460"/>
        </w:trPr>
        <w:tc>
          <w:tcPr>
            <w:tcW w:w="1433" w:type="dxa"/>
            <w:hideMark/>
          </w:tcPr>
          <w:p w14:paraId="33B24AC5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Kavas (2022)</w:t>
            </w:r>
          </w:p>
        </w:tc>
        <w:tc>
          <w:tcPr>
            <w:tcW w:w="1433" w:type="dxa"/>
            <w:shd w:val="clear" w:color="auto" w:fill="FD5753"/>
            <w:hideMark/>
          </w:tcPr>
          <w:p w14:paraId="59EB296D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4" w:type="dxa"/>
            <w:shd w:val="clear" w:color="auto" w:fill="FD5753"/>
            <w:hideMark/>
          </w:tcPr>
          <w:p w14:paraId="2DA12DD7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3" w:type="dxa"/>
            <w:shd w:val="clear" w:color="auto" w:fill="FD5753"/>
            <w:hideMark/>
          </w:tcPr>
          <w:p w14:paraId="1B685285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97" w:type="dxa"/>
            <w:shd w:val="clear" w:color="auto" w:fill="FD5753"/>
            <w:hideMark/>
          </w:tcPr>
          <w:p w14:paraId="0C3281C0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370" w:type="dxa"/>
            <w:shd w:val="clear" w:color="auto" w:fill="FD5753"/>
          </w:tcPr>
          <w:p w14:paraId="5CE1F9EB" w14:textId="62F5FBBD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3" w:type="dxa"/>
            <w:shd w:val="clear" w:color="auto" w:fill="FD5753"/>
          </w:tcPr>
          <w:p w14:paraId="6A06550E" w14:textId="11C777D3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3" w:type="dxa"/>
            <w:shd w:val="clear" w:color="auto" w:fill="FD5753"/>
          </w:tcPr>
          <w:p w14:paraId="4EB7D9CC" w14:textId="2C4C9E4A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4" w:type="dxa"/>
            <w:shd w:val="clear" w:color="auto" w:fill="FD5753"/>
            <w:hideMark/>
          </w:tcPr>
          <w:p w14:paraId="08A85687" w14:textId="49EE1C13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</w:tr>
      <w:tr w:rsidR="00C61CE0" w:rsidRPr="00C61CE0" w14:paraId="7C116AD9" w14:textId="77777777" w:rsidTr="00C61CE0">
        <w:trPr>
          <w:trHeight w:val="460"/>
        </w:trPr>
        <w:tc>
          <w:tcPr>
            <w:tcW w:w="1433" w:type="dxa"/>
            <w:hideMark/>
          </w:tcPr>
          <w:p w14:paraId="5BD37B8B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Kuznetsova (2022)</w:t>
            </w:r>
          </w:p>
        </w:tc>
        <w:tc>
          <w:tcPr>
            <w:tcW w:w="1433" w:type="dxa"/>
            <w:shd w:val="clear" w:color="auto" w:fill="92D050"/>
            <w:hideMark/>
          </w:tcPr>
          <w:p w14:paraId="5B376786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D5753"/>
            <w:hideMark/>
          </w:tcPr>
          <w:p w14:paraId="778B6C53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3" w:type="dxa"/>
            <w:shd w:val="clear" w:color="auto" w:fill="92D050"/>
            <w:hideMark/>
          </w:tcPr>
          <w:p w14:paraId="3AC79487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1599D9EF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FFC000"/>
          </w:tcPr>
          <w:p w14:paraId="27EDD04F" w14:textId="536483AD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FFC000"/>
          </w:tcPr>
          <w:p w14:paraId="02320F82" w14:textId="521C7523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</w:tcPr>
          <w:p w14:paraId="5B3F6945" w14:textId="1A4A9F82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D5753"/>
            <w:hideMark/>
          </w:tcPr>
          <w:p w14:paraId="4A4A65F6" w14:textId="471BFDCD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</w:tr>
      <w:tr w:rsidR="00C61CE0" w:rsidRPr="00C61CE0" w14:paraId="549B647B" w14:textId="77777777" w:rsidTr="00C61CE0">
        <w:trPr>
          <w:trHeight w:val="460"/>
        </w:trPr>
        <w:tc>
          <w:tcPr>
            <w:tcW w:w="1433" w:type="dxa"/>
            <w:hideMark/>
          </w:tcPr>
          <w:p w14:paraId="433D145F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Kwon (2021)</w:t>
            </w:r>
          </w:p>
        </w:tc>
        <w:tc>
          <w:tcPr>
            <w:tcW w:w="1433" w:type="dxa"/>
            <w:shd w:val="clear" w:color="auto" w:fill="92D050"/>
            <w:hideMark/>
          </w:tcPr>
          <w:p w14:paraId="19435F00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48A03859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  <w:hideMark/>
          </w:tcPr>
          <w:p w14:paraId="459E94C2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6FBDBBED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92D050"/>
          </w:tcPr>
          <w:p w14:paraId="34D5F59B" w14:textId="25861EC8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1E4C2E34" w14:textId="6FE5946A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305AF355" w14:textId="0C99DEF1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5CDF710D" w14:textId="43B1920E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</w:tr>
      <w:tr w:rsidR="00C61CE0" w:rsidRPr="00C61CE0" w14:paraId="352D7A21" w14:textId="77777777" w:rsidTr="00C61CE0">
        <w:trPr>
          <w:trHeight w:val="460"/>
        </w:trPr>
        <w:tc>
          <w:tcPr>
            <w:tcW w:w="1433" w:type="dxa"/>
            <w:hideMark/>
          </w:tcPr>
          <w:p w14:paraId="686AA7E9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ee (2024)</w:t>
            </w:r>
          </w:p>
        </w:tc>
        <w:tc>
          <w:tcPr>
            <w:tcW w:w="1433" w:type="dxa"/>
            <w:shd w:val="clear" w:color="auto" w:fill="92D050"/>
            <w:hideMark/>
          </w:tcPr>
          <w:p w14:paraId="5EB895B2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6A53B7C3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FFC000"/>
            <w:hideMark/>
          </w:tcPr>
          <w:p w14:paraId="28BD9579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97" w:type="dxa"/>
            <w:shd w:val="clear" w:color="auto" w:fill="92D050"/>
            <w:hideMark/>
          </w:tcPr>
          <w:p w14:paraId="0C1C1070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92D050"/>
          </w:tcPr>
          <w:p w14:paraId="0D26F9F3" w14:textId="71B2077F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569F24F7" w14:textId="339C3739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296AEED0" w14:textId="7B6F20FB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2BAF451F" w14:textId="2C35DCF8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</w:tr>
      <w:tr w:rsidR="00C61CE0" w:rsidRPr="00C61CE0" w14:paraId="589B3BC7" w14:textId="77777777" w:rsidTr="00C61CE0">
        <w:trPr>
          <w:trHeight w:val="460"/>
        </w:trPr>
        <w:tc>
          <w:tcPr>
            <w:tcW w:w="1433" w:type="dxa"/>
            <w:hideMark/>
          </w:tcPr>
          <w:p w14:paraId="2CB31570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in (2021)</w:t>
            </w:r>
          </w:p>
        </w:tc>
        <w:tc>
          <w:tcPr>
            <w:tcW w:w="1433" w:type="dxa"/>
            <w:shd w:val="clear" w:color="auto" w:fill="FD5753"/>
            <w:hideMark/>
          </w:tcPr>
          <w:p w14:paraId="6D4A2E2B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4" w:type="dxa"/>
            <w:shd w:val="clear" w:color="auto" w:fill="FFC000"/>
            <w:hideMark/>
          </w:tcPr>
          <w:p w14:paraId="51DA2892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  <w:hideMark/>
          </w:tcPr>
          <w:p w14:paraId="39535A1B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4DB49B52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FD5753"/>
          </w:tcPr>
          <w:p w14:paraId="25B553AF" w14:textId="0844F1B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  <w:tc>
          <w:tcPr>
            <w:tcW w:w="1433" w:type="dxa"/>
            <w:shd w:val="clear" w:color="auto" w:fill="FFC000"/>
          </w:tcPr>
          <w:p w14:paraId="414A2C0E" w14:textId="064F042D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</w:tcPr>
          <w:p w14:paraId="061F2E2C" w14:textId="24BD521E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D5753"/>
            <w:hideMark/>
          </w:tcPr>
          <w:p w14:paraId="24B766A4" w14:textId="06585771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High</w:t>
            </w:r>
          </w:p>
        </w:tc>
      </w:tr>
      <w:tr w:rsidR="00C61CE0" w:rsidRPr="00C61CE0" w14:paraId="2595CCF6" w14:textId="77777777" w:rsidTr="00C61CE0">
        <w:trPr>
          <w:trHeight w:val="460"/>
        </w:trPr>
        <w:tc>
          <w:tcPr>
            <w:tcW w:w="1433" w:type="dxa"/>
            <w:hideMark/>
          </w:tcPr>
          <w:p w14:paraId="5651204D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Schlesinger (2022)</w:t>
            </w:r>
          </w:p>
        </w:tc>
        <w:tc>
          <w:tcPr>
            <w:tcW w:w="1433" w:type="dxa"/>
            <w:shd w:val="clear" w:color="auto" w:fill="FFC000"/>
            <w:hideMark/>
          </w:tcPr>
          <w:p w14:paraId="0151101B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4" w:type="dxa"/>
            <w:shd w:val="clear" w:color="auto" w:fill="FFC000"/>
            <w:hideMark/>
          </w:tcPr>
          <w:p w14:paraId="1DE37F07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  <w:hideMark/>
          </w:tcPr>
          <w:p w14:paraId="3B8CF142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29103B6B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FFC000"/>
          </w:tcPr>
          <w:p w14:paraId="2B080EB7" w14:textId="458E3CFA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</w:tcPr>
          <w:p w14:paraId="7F4EA245" w14:textId="651A000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711EBB48" w14:textId="0098CF92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6EC45036" w14:textId="753AF039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</w:tr>
      <w:tr w:rsidR="00C61CE0" w:rsidRPr="00C61CE0" w14:paraId="7DD54948" w14:textId="77777777" w:rsidTr="00C61CE0">
        <w:trPr>
          <w:trHeight w:val="460"/>
        </w:trPr>
        <w:tc>
          <w:tcPr>
            <w:tcW w:w="1433" w:type="dxa"/>
            <w:hideMark/>
          </w:tcPr>
          <w:p w14:paraId="7EE4C02C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proofErr w:type="spellStart"/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Unterhuber</w:t>
            </w:r>
            <w:proofErr w:type="spellEnd"/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 xml:space="preserve"> (2021)</w:t>
            </w:r>
          </w:p>
        </w:tc>
        <w:tc>
          <w:tcPr>
            <w:tcW w:w="1433" w:type="dxa"/>
            <w:shd w:val="clear" w:color="auto" w:fill="FFC000"/>
            <w:hideMark/>
          </w:tcPr>
          <w:p w14:paraId="28AD4AC7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4" w:type="dxa"/>
            <w:shd w:val="clear" w:color="auto" w:fill="92D050"/>
            <w:hideMark/>
          </w:tcPr>
          <w:p w14:paraId="1B1A7243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  <w:hideMark/>
          </w:tcPr>
          <w:p w14:paraId="609E3022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97" w:type="dxa"/>
            <w:shd w:val="clear" w:color="auto" w:fill="92D050"/>
            <w:hideMark/>
          </w:tcPr>
          <w:p w14:paraId="2FA9603E" w14:textId="77777777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370" w:type="dxa"/>
            <w:shd w:val="clear" w:color="auto" w:fill="FFC000"/>
          </w:tcPr>
          <w:p w14:paraId="213A824A" w14:textId="664854A3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  <w:tc>
          <w:tcPr>
            <w:tcW w:w="1433" w:type="dxa"/>
            <w:shd w:val="clear" w:color="auto" w:fill="92D050"/>
          </w:tcPr>
          <w:p w14:paraId="47FB8B06" w14:textId="7FE3CEF2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3" w:type="dxa"/>
            <w:shd w:val="clear" w:color="auto" w:fill="92D050"/>
          </w:tcPr>
          <w:p w14:paraId="7F2A6457" w14:textId="61872308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Low</w:t>
            </w:r>
          </w:p>
        </w:tc>
        <w:tc>
          <w:tcPr>
            <w:tcW w:w="1434" w:type="dxa"/>
            <w:shd w:val="clear" w:color="auto" w:fill="FFC000"/>
            <w:hideMark/>
          </w:tcPr>
          <w:p w14:paraId="0FDE06D7" w14:textId="0E3CE9D2" w:rsidR="00C61CE0" w:rsidRPr="00C61CE0" w:rsidRDefault="00C61CE0" w:rsidP="00C61C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  <w:r w:rsidRPr="00C61CE0"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  <w:t>Moderate</w:t>
            </w:r>
          </w:p>
        </w:tc>
      </w:tr>
    </w:tbl>
    <w:p w14:paraId="51A4CA60" w14:textId="53406024" w:rsidR="00C61CE0" w:rsidRDefault="00C61CE0" w:rsidP="00C61CE0">
      <w:pPr>
        <w:spacing w:after="160"/>
        <w:rPr>
          <w:rFonts w:ascii="Times New Roman" w:hAnsi="Times New Roman" w:cs="Times New Roman"/>
          <w:b/>
          <w:sz w:val="20"/>
          <w:szCs w:val="20"/>
        </w:rPr>
      </w:pPr>
      <w:r w:rsidRPr="00EC1C0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E024DBC" w14:textId="28D498CB" w:rsidR="00C61CE0" w:rsidRPr="00C61CE0" w:rsidRDefault="00C61CE0" w:rsidP="00C61CE0">
      <w:pPr>
        <w:spacing w:after="160"/>
        <w:rPr>
          <w:rFonts w:ascii="Times New Roman" w:hAnsi="Times New Roman" w:cs="Times New Roman"/>
          <w:b/>
          <w:sz w:val="20"/>
          <w:szCs w:val="20"/>
        </w:rPr>
      </w:pPr>
      <w:r w:rsidRPr="00C61CE0">
        <w:rPr>
          <w:rFonts w:ascii="Times New Roman" w:hAnsi="Times New Roman" w:cs="Times New Roman"/>
        </w:rPr>
        <w:t>Supplementary Material 3A: Simplified QUADAS-AI risk-of-bias summary across included studies. Risk-of-bias domains are presented using a traffic-light format (low, moderate, high). Overall risk of bias was assigned according to the highest-risk domain, in line with QUADAS-AI guidance.</w:t>
      </w:r>
    </w:p>
    <w:p w14:paraId="45B63965" w14:textId="77777777" w:rsidR="00C61CE0" w:rsidRPr="00C61CE0" w:rsidRDefault="00C61CE0" w:rsidP="00C61CE0">
      <w:pPr>
        <w:spacing w:after="160"/>
        <w:rPr>
          <w:rFonts w:ascii="Times New Roman" w:hAnsi="Times New Roman" w:cs="Times New Roman"/>
          <w:sz w:val="20"/>
          <w:szCs w:val="20"/>
        </w:rPr>
      </w:pPr>
    </w:p>
    <w:p w14:paraId="4600EDC3" w14:textId="093741D8" w:rsidR="00F64EE8" w:rsidRPr="00EC1C01" w:rsidRDefault="00504146" w:rsidP="00504146">
      <w:pPr>
        <w:spacing w:after="160"/>
        <w:rPr>
          <w:rFonts w:ascii="Times New Roman" w:hAnsi="Times New Roman" w:cs="Times New Roman"/>
          <w:sz w:val="20"/>
          <w:szCs w:val="20"/>
        </w:rPr>
      </w:pPr>
      <w:r w:rsidRPr="00EC1C01">
        <w:rPr>
          <w:rFonts w:ascii="Times New Roman" w:hAnsi="Times New Roman" w:cs="Times New Roman"/>
          <w:b/>
          <w:sz w:val="20"/>
          <w:szCs w:val="20"/>
        </w:rPr>
        <w:lastRenderedPageBreak/>
        <w:t>Supplementary material 3</w:t>
      </w:r>
      <w:r w:rsidR="00C61CE0">
        <w:rPr>
          <w:rFonts w:ascii="Times New Roman" w:hAnsi="Times New Roman" w:cs="Times New Roman"/>
          <w:b/>
          <w:sz w:val="20"/>
          <w:szCs w:val="20"/>
        </w:rPr>
        <w:t>b</w:t>
      </w:r>
      <w:r w:rsidRPr="00EC1C01">
        <w:rPr>
          <w:rFonts w:ascii="Times New Roman" w:hAnsi="Times New Roman" w:cs="Times New Roman"/>
          <w:b/>
          <w:sz w:val="20"/>
          <w:szCs w:val="20"/>
        </w:rPr>
        <w:t xml:space="preserve"> – QUADAS-</w:t>
      </w:r>
      <w:r w:rsidR="00CB730B">
        <w:rPr>
          <w:rFonts w:ascii="Times New Roman" w:hAnsi="Times New Roman" w:cs="Times New Roman"/>
          <w:b/>
          <w:sz w:val="20"/>
          <w:szCs w:val="20"/>
        </w:rPr>
        <w:t>AI</w:t>
      </w:r>
      <w:r w:rsidRPr="00EC1C01">
        <w:rPr>
          <w:rFonts w:ascii="Times New Roman" w:hAnsi="Times New Roman" w:cs="Times New Roman"/>
          <w:b/>
          <w:sz w:val="20"/>
          <w:szCs w:val="20"/>
        </w:rPr>
        <w:t xml:space="preserve"> score</w:t>
      </w:r>
      <w:r w:rsidR="00C61CE0">
        <w:rPr>
          <w:rFonts w:ascii="Times New Roman" w:hAnsi="Times New Roman" w:cs="Times New Roman"/>
          <w:b/>
          <w:sz w:val="20"/>
          <w:szCs w:val="20"/>
        </w:rPr>
        <w:t xml:space="preserve"> - Detailed</w:t>
      </w:r>
      <w:r w:rsidRPr="00EC1C0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1513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95"/>
        <w:gridCol w:w="1714"/>
        <w:gridCol w:w="1494"/>
        <w:gridCol w:w="1559"/>
        <w:gridCol w:w="1418"/>
        <w:gridCol w:w="1417"/>
        <w:gridCol w:w="2665"/>
      </w:tblGrid>
      <w:tr w:rsidR="002B295A" w:rsidRPr="00116E90" w14:paraId="21833F1D" w14:textId="77777777" w:rsidTr="00116E90">
        <w:tc>
          <w:tcPr>
            <w:tcW w:w="1276" w:type="dxa"/>
          </w:tcPr>
          <w:p w14:paraId="5F45D9DF" w14:textId="77777777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6804" w:type="dxa"/>
            <w:gridSpan w:val="4"/>
          </w:tcPr>
          <w:p w14:paraId="14F83E48" w14:textId="7C28E639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Risk of Bias</w:t>
            </w:r>
          </w:p>
        </w:tc>
        <w:tc>
          <w:tcPr>
            <w:tcW w:w="4394" w:type="dxa"/>
            <w:gridSpan w:val="3"/>
          </w:tcPr>
          <w:p w14:paraId="24CDEF9E" w14:textId="315B13B5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Applicability concerns</w:t>
            </w:r>
          </w:p>
        </w:tc>
        <w:tc>
          <w:tcPr>
            <w:tcW w:w="2665" w:type="dxa"/>
          </w:tcPr>
          <w:p w14:paraId="0B6E4CC1" w14:textId="77777777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2B295A" w:rsidRPr="00116E90" w14:paraId="5AAA1238" w14:textId="77777777" w:rsidTr="00116E90">
        <w:tc>
          <w:tcPr>
            <w:tcW w:w="1276" w:type="dxa"/>
          </w:tcPr>
          <w:p w14:paraId="2CAE2E14" w14:textId="77777777" w:rsidR="002B295A" w:rsidRPr="00116E90" w:rsidRDefault="002B29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Study</w:t>
            </w:r>
          </w:p>
        </w:tc>
        <w:tc>
          <w:tcPr>
            <w:tcW w:w="1701" w:type="dxa"/>
          </w:tcPr>
          <w:p w14:paraId="312A7FBF" w14:textId="5B7617E2" w:rsidR="002B295A" w:rsidRPr="00116E90" w:rsidRDefault="002B29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Patient selection</w:t>
            </w:r>
            <w:r w:rsidR="00D85ECC"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D85ECC"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case-control, consecutive?)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895" w:type="dxa"/>
          </w:tcPr>
          <w:p w14:paraId="46738AFE" w14:textId="0378D096" w:rsidR="002B295A" w:rsidRPr="00116E90" w:rsidRDefault="002B29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Index test conduct &amp; analysis</w:t>
            </w:r>
            <w:r w:rsidR="00D85ECC"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D85ECC"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blinding, leakage, pre-specification)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714" w:type="dxa"/>
          </w:tcPr>
          <w:p w14:paraId="59A80C7C" w14:textId="39F3808E" w:rsidR="002B295A" w:rsidRPr="00116E90" w:rsidRDefault="002B29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Reference standard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494" w:type="dxa"/>
          </w:tcPr>
          <w:p w14:paraId="1EF3E590" w14:textId="7D51532E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Flow &amp; timing</w:t>
            </w:r>
            <w:r w:rsidR="00D85ECC"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interval; exclusions)</w:t>
            </w: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</w:r>
          </w:p>
        </w:tc>
        <w:tc>
          <w:tcPr>
            <w:tcW w:w="1559" w:type="dxa"/>
          </w:tcPr>
          <w:p w14:paraId="0DBA8A1A" w14:textId="68065492" w:rsidR="002B295A" w:rsidRPr="00116E90" w:rsidRDefault="002B29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Patient selection</w:t>
            </w:r>
          </w:p>
        </w:tc>
        <w:tc>
          <w:tcPr>
            <w:tcW w:w="1418" w:type="dxa"/>
          </w:tcPr>
          <w:p w14:paraId="21ED9C76" w14:textId="20DF3059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Index test</w:t>
            </w:r>
          </w:p>
        </w:tc>
        <w:tc>
          <w:tcPr>
            <w:tcW w:w="1417" w:type="dxa"/>
          </w:tcPr>
          <w:p w14:paraId="3CE7C4FA" w14:textId="79710BD6" w:rsidR="002B295A" w:rsidRPr="00116E90" w:rsidRDefault="002B295A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Reference standard</w:t>
            </w:r>
          </w:p>
        </w:tc>
        <w:tc>
          <w:tcPr>
            <w:tcW w:w="2665" w:type="dxa"/>
          </w:tcPr>
          <w:p w14:paraId="4850B12E" w14:textId="489CA80D" w:rsidR="002B295A" w:rsidRPr="00116E90" w:rsidRDefault="002B29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sz w:val="19"/>
                <w:szCs w:val="19"/>
              </w:rPr>
              <w:t>Key reasons (short)</w:t>
            </w:r>
          </w:p>
        </w:tc>
      </w:tr>
      <w:tr w:rsidR="00D85ECC" w:rsidRPr="00116E90" w14:paraId="7C0BE41A" w14:textId="77777777" w:rsidTr="00116E90">
        <w:tc>
          <w:tcPr>
            <w:tcW w:w="1276" w:type="dxa"/>
          </w:tcPr>
          <w:p w14:paraId="4989C662" w14:textId="31318602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Gao (2025)</w:t>
            </w:r>
          </w:p>
        </w:tc>
        <w:tc>
          <w:tcPr>
            <w:tcW w:w="1701" w:type="dxa"/>
          </w:tcPr>
          <w:p w14:paraId="0F554E78" w14:textId="77777777" w:rsidR="00743AE9" w:rsidRPr="00116E90" w:rsidRDefault="00743AE9" w:rsidP="00E3148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458C87DA" w14:textId="051B9CA6" w:rsidR="00CB730B" w:rsidRPr="00116E90" w:rsidRDefault="00743AE9" w:rsidP="00E3148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ohort A retrospective, Cohort B consecutive prospective patients</w:t>
            </w:r>
          </w:p>
        </w:tc>
        <w:tc>
          <w:tcPr>
            <w:tcW w:w="1895" w:type="dxa"/>
          </w:tcPr>
          <w:p w14:paraId="091DEFD3" w14:textId="77777777" w:rsidR="00743AE9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3B447F67" w14:textId="5C861ED5" w:rsidR="00CB730B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No clear </w:t>
            </w:r>
            <w:proofErr w:type="gram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blinding;</w:t>
            </w:r>
            <w:proofErr w:type="gram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index test applied before knowing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atheterisation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results; architecture pre-specified but not fully detailed</w:t>
            </w:r>
          </w:p>
        </w:tc>
        <w:tc>
          <w:tcPr>
            <w:tcW w:w="1714" w:type="dxa"/>
          </w:tcPr>
          <w:p w14:paraId="4B45EDA3" w14:textId="77777777" w:rsidR="00743AE9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4DD857A7" w14:textId="35EC74B4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Invasive LVEDP (&gt;12 mmHg) reference, strong though not universal standard</w:t>
            </w:r>
          </w:p>
        </w:tc>
        <w:tc>
          <w:tcPr>
            <w:tcW w:w="1494" w:type="dxa"/>
          </w:tcPr>
          <w:p w14:paraId="43C79653" w14:textId="77777777" w:rsidR="00743AE9" w:rsidRPr="00116E90" w:rsidRDefault="00743AE9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7FA77536" w14:textId="2FE4AA5C" w:rsidR="00CB730B" w:rsidRPr="00116E90" w:rsidRDefault="00743AE9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ECG within 24 h of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atheterisation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; exclusions </w:t>
            </w:r>
          </w:p>
        </w:tc>
        <w:tc>
          <w:tcPr>
            <w:tcW w:w="1559" w:type="dxa"/>
          </w:tcPr>
          <w:p w14:paraId="564886C3" w14:textId="7F22C203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 Single-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entre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Chinese cohort, narrow age (18–75)</w:t>
            </w:r>
          </w:p>
        </w:tc>
        <w:tc>
          <w:tcPr>
            <w:tcW w:w="1418" w:type="dxa"/>
          </w:tcPr>
          <w:p w14:paraId="6DBB3CFF" w14:textId="6F26F1B6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 Standard 12-lead ECG, broadly applicable</w:t>
            </w:r>
          </w:p>
        </w:tc>
        <w:tc>
          <w:tcPr>
            <w:tcW w:w="1417" w:type="dxa"/>
          </w:tcPr>
          <w:p w14:paraId="068A54F6" w14:textId="77777777" w:rsidR="00743AE9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1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E02B8AE" w14:textId="48C9F35F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Invasive LVEDP is robust though cut-off &gt;12 mmHg slightly non-standard</w:t>
            </w:r>
          </w:p>
        </w:tc>
        <w:tc>
          <w:tcPr>
            <w:tcW w:w="2665" w:type="dxa"/>
          </w:tcPr>
          <w:p w14:paraId="3766C121" w14:textId="563CF466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ybrid CNN-LSTM trained on small dataset (238) with ~163k parameters; external validation performed but limited (n=117). No interpretability analysis possible due to model design. Risk of overfitting given sample size.</w:t>
            </w:r>
          </w:p>
        </w:tc>
      </w:tr>
      <w:tr w:rsidR="00CB730B" w:rsidRPr="00116E90" w14:paraId="604D878C" w14:textId="77777777" w:rsidTr="00116E90">
        <w:tc>
          <w:tcPr>
            <w:tcW w:w="1276" w:type="dxa"/>
          </w:tcPr>
          <w:p w14:paraId="6F3AC6D5" w14:textId="53EECE92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ong (2025)</w:t>
            </w:r>
          </w:p>
        </w:tc>
        <w:tc>
          <w:tcPr>
            <w:tcW w:w="1701" w:type="dxa"/>
          </w:tcPr>
          <w:p w14:paraId="436A6966" w14:textId="77777777" w:rsidR="00CB730B" w:rsidRPr="00116E90" w:rsidRDefault="00CB730B" w:rsidP="00CB730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:</w:t>
            </w:r>
          </w:p>
          <w:p w14:paraId="3CEAD04A" w14:textId="645A41E6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onsecutive hospital cohort with clear inclusion/exclusion</w:t>
            </w:r>
          </w:p>
        </w:tc>
        <w:tc>
          <w:tcPr>
            <w:tcW w:w="1895" w:type="dxa"/>
          </w:tcPr>
          <w:p w14:paraId="6EA4F96B" w14:textId="77777777" w:rsidR="00CB730B" w:rsidRPr="00116E90" w:rsidRDefault="00CB730B" w:rsidP="00CB730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:</w:t>
            </w:r>
          </w:p>
          <w:p w14:paraId="17458AEA" w14:textId="4A017AED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etrospective split, no blinding reported, no external validation</w:t>
            </w:r>
          </w:p>
        </w:tc>
        <w:tc>
          <w:tcPr>
            <w:tcW w:w="1714" w:type="dxa"/>
          </w:tcPr>
          <w:p w14:paraId="62B71141" w14:textId="77777777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:     </w:t>
            </w:r>
          </w:p>
          <w:p w14:paraId="61EEF94A" w14:textId="241DCB59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HFA-PEFF ≥5 standard applied consistently  </w:t>
            </w:r>
          </w:p>
        </w:tc>
        <w:tc>
          <w:tcPr>
            <w:tcW w:w="1494" w:type="dxa"/>
          </w:tcPr>
          <w:p w14:paraId="23177DE5" w14:textId="77777777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27DE7442" w14:textId="57458485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G within 1 year, sensitivity analysis at 3 months</w:t>
            </w:r>
          </w:p>
        </w:tc>
        <w:tc>
          <w:tcPr>
            <w:tcW w:w="1559" w:type="dxa"/>
          </w:tcPr>
          <w:p w14:paraId="28C80FCA" w14:textId="77777777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C1EE2CB" w14:textId="1E1285C9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gram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ingle-center</w:t>
            </w:r>
            <w:proofErr w:type="gram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, may limit generalisability</w:t>
            </w:r>
          </w:p>
        </w:tc>
        <w:tc>
          <w:tcPr>
            <w:tcW w:w="1418" w:type="dxa"/>
          </w:tcPr>
          <w:p w14:paraId="5C3BC6C7" w14:textId="77777777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3D4ACD2A" w14:textId="7C459D0D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tandard 12-lead ECGs used</w:t>
            </w:r>
          </w:p>
        </w:tc>
        <w:tc>
          <w:tcPr>
            <w:tcW w:w="1417" w:type="dxa"/>
          </w:tcPr>
          <w:p w14:paraId="415DCD61" w14:textId="77777777" w:rsidR="00CB730B" w:rsidRPr="00116E90" w:rsidRDefault="00CB730B" w:rsidP="00CB730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:</w:t>
            </w:r>
          </w:p>
          <w:p w14:paraId="176FCB83" w14:textId="469CE60B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guideline-based scoring system used</w:t>
            </w:r>
          </w:p>
        </w:tc>
        <w:tc>
          <w:tcPr>
            <w:tcW w:w="2665" w:type="dxa"/>
          </w:tcPr>
          <w:p w14:paraId="67EF3EEA" w14:textId="1C48E0C6" w:rsidR="00CB730B" w:rsidRPr="00116E90" w:rsidRDefault="00CB730B" w:rsidP="00CB73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Prognostic associations reported; good internal validation, but no external validation, calibration, or interpretability analysis included.</w:t>
            </w:r>
          </w:p>
        </w:tc>
      </w:tr>
      <w:tr w:rsidR="00D85ECC" w:rsidRPr="00116E90" w14:paraId="2E5AD1A4" w14:textId="77777777" w:rsidTr="00116E90">
        <w:tc>
          <w:tcPr>
            <w:tcW w:w="1276" w:type="dxa"/>
          </w:tcPr>
          <w:p w14:paraId="1955FF52" w14:textId="0B779AB2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Karabayir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(2024)</w:t>
            </w:r>
          </w:p>
        </w:tc>
        <w:tc>
          <w:tcPr>
            <w:tcW w:w="1701" w:type="dxa"/>
          </w:tcPr>
          <w:p w14:paraId="5DF7AAD0" w14:textId="77777777" w:rsidR="00743AE9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High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1330B120" w14:textId="7C9D003F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Registry-based, non-consecutive, ICD-coded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</w:p>
        </w:tc>
        <w:tc>
          <w:tcPr>
            <w:tcW w:w="1895" w:type="dxa"/>
          </w:tcPr>
          <w:p w14:paraId="03447FDF" w14:textId="77777777" w:rsidR="00743AE9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Moderate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E07E547" w14:textId="38CD93D7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Internal + external validation, thresholds not pre-specified</w:t>
            </w:r>
          </w:p>
        </w:tc>
        <w:tc>
          <w:tcPr>
            <w:tcW w:w="1714" w:type="dxa"/>
          </w:tcPr>
          <w:p w14:paraId="6113555F" w14:textId="77777777" w:rsidR="002854CA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High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: </w:t>
            </w:r>
          </w:p>
          <w:p w14:paraId="1FF3A7AA" w14:textId="554C0973" w:rsidR="00D85ECC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defined as EF ≥50% + ICD code; not guideline-based</w:t>
            </w:r>
          </w:p>
        </w:tc>
        <w:tc>
          <w:tcPr>
            <w:tcW w:w="1494" w:type="dxa"/>
          </w:tcPr>
          <w:p w14:paraId="6173FA8D" w14:textId="0FA52F30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Moderate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Unclear ECG–echo interval, some exclusions noted</w:t>
            </w:r>
          </w:p>
        </w:tc>
        <w:tc>
          <w:tcPr>
            <w:tcW w:w="1559" w:type="dxa"/>
          </w:tcPr>
          <w:p w14:paraId="529D09FA" w14:textId="77777777" w:rsidR="002854CA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395FCC3D" w14:textId="145D1937" w:rsidR="00D85ECC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non-representative, prevalence distortion</w:t>
            </w:r>
          </w:p>
        </w:tc>
        <w:tc>
          <w:tcPr>
            <w:tcW w:w="1418" w:type="dxa"/>
          </w:tcPr>
          <w:p w14:paraId="78C731A2" w14:textId="77777777" w:rsidR="002854CA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w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40A1D18" w14:textId="09BB7D6B" w:rsidR="00D85ECC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moderate – modern AI model, but blinding/reporting limited</w:t>
            </w:r>
          </w:p>
        </w:tc>
        <w:tc>
          <w:tcPr>
            <w:tcW w:w="1417" w:type="dxa"/>
          </w:tcPr>
          <w:p w14:paraId="4A27C10E" w14:textId="77777777" w:rsidR="002854CA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291FAA2F" w14:textId="162F093B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eliance on ICD coding undermines reference standard validity</w:t>
            </w:r>
          </w:p>
        </w:tc>
        <w:tc>
          <w:tcPr>
            <w:tcW w:w="2665" w:type="dxa"/>
          </w:tcPr>
          <w:p w14:paraId="2B2B11E9" w14:textId="7718AB8F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Very large dataset with both internal and external validation; incorporated interpretability (Grad-CAM++), but outcome definition weak and risk of mislabeling high.</w:t>
            </w:r>
          </w:p>
        </w:tc>
      </w:tr>
      <w:tr w:rsidR="00D85ECC" w:rsidRPr="00116E90" w14:paraId="5445F930" w14:textId="77777777" w:rsidTr="00116E90">
        <w:tc>
          <w:tcPr>
            <w:tcW w:w="1276" w:type="dxa"/>
          </w:tcPr>
          <w:p w14:paraId="6155682C" w14:textId="06766879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Kavas (2022)</w:t>
            </w:r>
          </w:p>
        </w:tc>
        <w:tc>
          <w:tcPr>
            <w:tcW w:w="1701" w:type="dxa"/>
          </w:tcPr>
          <w:p w14:paraId="35865C3F" w14:textId="77777777" w:rsidR="002854CA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High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: </w:t>
            </w:r>
          </w:p>
          <w:p w14:paraId="248A4716" w14:textId="57821C59" w:rsidR="00D85ECC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mall diagnostic case–control dataset, multiple segments per subject</w:t>
            </w:r>
          </w:p>
        </w:tc>
        <w:tc>
          <w:tcPr>
            <w:tcW w:w="1895" w:type="dxa"/>
          </w:tcPr>
          <w:p w14:paraId="30BDDCA6" w14:textId="77777777" w:rsidR="002854CA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High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67D5EE6E" w14:textId="243C19FE" w:rsidR="00D85ECC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isk of leakage (record-level split), no blinding, thresholds not pre-specified</w:t>
            </w:r>
          </w:p>
        </w:tc>
        <w:tc>
          <w:tcPr>
            <w:tcW w:w="1714" w:type="dxa"/>
          </w:tcPr>
          <w:p w14:paraId="0174120C" w14:textId="77777777" w:rsidR="002854CA" w:rsidRPr="00116E90" w:rsidRDefault="00955224" w:rsidP="002854C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High</w:t>
            </w:r>
            <w:r w:rsidR="002854CA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528F131" w14:textId="5C4941F4" w:rsidR="00D85ECC" w:rsidRPr="00116E90" w:rsidRDefault="00955224" w:rsidP="002854C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= LVEF ≥50% + symptoms; no diastolic indices/NP</w:t>
            </w:r>
          </w:p>
        </w:tc>
        <w:tc>
          <w:tcPr>
            <w:tcW w:w="1494" w:type="dxa"/>
          </w:tcPr>
          <w:p w14:paraId="5EB9A89C" w14:textId="1F190F9B" w:rsidR="00D85ECC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Unclear/High</w:t>
            </w:r>
            <w:r w:rsidR="00743AE9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743AE9" w:rsidRPr="00116E90">
              <w:rPr>
                <w:rFonts w:ascii="Times New Roman" w:hAnsi="Times New Roman" w:cs="Times New Roman"/>
                <w:sz w:val="19"/>
                <w:szCs w:val="19"/>
              </w:rPr>
              <w:t>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ho vs ECG timing not specified; minimal detail</w:t>
            </w:r>
          </w:p>
        </w:tc>
        <w:tc>
          <w:tcPr>
            <w:tcW w:w="1559" w:type="dxa"/>
          </w:tcPr>
          <w:p w14:paraId="78CA82C0" w14:textId="77777777" w:rsidR="00743AE9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="00743AE9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3865146" w14:textId="2EAC244C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="00955224" w:rsidRPr="00116E90">
              <w:rPr>
                <w:rFonts w:ascii="Times New Roman" w:hAnsi="Times New Roman" w:cs="Times New Roman"/>
                <w:sz w:val="19"/>
                <w:szCs w:val="19"/>
              </w:rPr>
              <w:t>mall, non-representative spectrum</w:t>
            </w:r>
          </w:p>
        </w:tc>
        <w:tc>
          <w:tcPr>
            <w:tcW w:w="1418" w:type="dxa"/>
          </w:tcPr>
          <w:p w14:paraId="3BCC1030" w14:textId="77777777" w:rsidR="00743AE9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="00743AE9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78E92FEF" w14:textId="2EE8ABD0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955224" w:rsidRPr="00116E90">
              <w:rPr>
                <w:rFonts w:ascii="Times New Roman" w:hAnsi="Times New Roman" w:cs="Times New Roman"/>
                <w:sz w:val="19"/>
                <w:szCs w:val="19"/>
              </w:rPr>
              <w:t>isk of overfitting, leakage</w:t>
            </w:r>
          </w:p>
        </w:tc>
        <w:tc>
          <w:tcPr>
            <w:tcW w:w="1417" w:type="dxa"/>
          </w:tcPr>
          <w:p w14:paraId="51E052DD" w14:textId="77777777" w:rsidR="00743AE9" w:rsidRPr="00116E90" w:rsidRDefault="00955224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="00743AE9"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3245D89F" w14:textId="59BDD472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P</w:t>
            </w:r>
            <w:r w:rsidR="00955224" w:rsidRPr="00116E90">
              <w:rPr>
                <w:rFonts w:ascii="Times New Roman" w:hAnsi="Times New Roman" w:cs="Times New Roman"/>
                <w:sz w:val="19"/>
                <w:szCs w:val="19"/>
              </w:rPr>
              <w:t>ragmatic definition, not guideline-based</w:t>
            </w:r>
          </w:p>
        </w:tc>
        <w:tc>
          <w:tcPr>
            <w:tcW w:w="2665" w:type="dxa"/>
          </w:tcPr>
          <w:p w14:paraId="22E8B3C9" w14:textId="7B89FA4D" w:rsidR="00D85ECC" w:rsidRPr="00116E90" w:rsidRDefault="00743AE9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Traditional ML on engineered features, best k-NN model reported “100% accuracy” on internal split, suggesting overfitting. Small sample and repeated measures undermine robustness. No calibration, no clinical interpretability.</w:t>
            </w:r>
          </w:p>
        </w:tc>
      </w:tr>
      <w:tr w:rsidR="00D85ECC" w:rsidRPr="00116E90" w14:paraId="13AF36B0" w14:textId="77777777" w:rsidTr="00116E90">
        <w:tc>
          <w:tcPr>
            <w:tcW w:w="1276" w:type="dxa"/>
          </w:tcPr>
          <w:p w14:paraId="605704F8" w14:textId="07929A37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Kuznetsova (2022)</w:t>
            </w:r>
          </w:p>
        </w:tc>
        <w:tc>
          <w:tcPr>
            <w:tcW w:w="1701" w:type="dxa"/>
          </w:tcPr>
          <w:p w14:paraId="056691A3" w14:textId="402C780F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prospective, consecutive adults;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predefined exclusions; two-phase design.</w:t>
            </w:r>
          </w:p>
        </w:tc>
        <w:tc>
          <w:tcPr>
            <w:tcW w:w="1895" w:type="dxa"/>
          </w:tcPr>
          <w:p w14:paraId="4AEDD123" w14:textId="0CCF9D06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High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thresholds/features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derived in development phase; limited pre-specification; no AUROC CI in validation.</w:t>
            </w:r>
          </w:p>
        </w:tc>
        <w:tc>
          <w:tcPr>
            <w:tcW w:w="1714" w:type="dxa"/>
          </w:tcPr>
          <w:p w14:paraId="459C400E" w14:textId="77777777" w:rsidR="002854CA" w:rsidRPr="00116E90" w:rsidRDefault="002854CA" w:rsidP="00D85ECC">
            <w:pPr>
              <w:rPr>
                <w:rStyle w:val="Strong"/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Low:</w:t>
            </w:r>
          </w:p>
          <w:p w14:paraId="207D0B07" w14:textId="1652322E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LVDD by guideline echo (≥3/4 criteria) with preserved EF; blinded readers.</w:t>
            </w:r>
          </w:p>
        </w:tc>
        <w:tc>
          <w:tcPr>
            <w:tcW w:w="1494" w:type="dxa"/>
          </w:tcPr>
          <w:p w14:paraId="5D0A5F0C" w14:textId="77777777" w:rsidR="002854CA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81CC0D0" w14:textId="6A5BC10F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echo then ECG immediately after; small quality exclusions.</w:t>
            </w:r>
          </w:p>
        </w:tc>
        <w:tc>
          <w:tcPr>
            <w:tcW w:w="1559" w:type="dxa"/>
          </w:tcPr>
          <w:p w14:paraId="021DF163" w14:textId="0EAD853A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lastRenderedPageBreak/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: limited to single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Russian center, but population not highly selected</w:t>
            </w:r>
          </w:p>
        </w:tc>
        <w:tc>
          <w:tcPr>
            <w:tcW w:w="1418" w:type="dxa"/>
          </w:tcPr>
          <w:p w14:paraId="51C2262D" w14:textId="523B51C0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Moderate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single-lead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martphone device, limited generalisability.</w:t>
            </w:r>
          </w:p>
        </w:tc>
        <w:tc>
          <w:tcPr>
            <w:tcW w:w="1417" w:type="dxa"/>
          </w:tcPr>
          <w:p w14:paraId="203F6392" w14:textId="42FC5227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guideline echo reference.</w:t>
            </w:r>
          </w:p>
        </w:tc>
        <w:tc>
          <w:tcPr>
            <w:tcW w:w="2665" w:type="dxa"/>
          </w:tcPr>
          <w:p w14:paraId="3ADB8CA4" w14:textId="19F477E3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martphone-case single-lead ECG (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ardioQVARK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®) with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spectral/wavelet processing; algorithm based on 4 derived features (QTc,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QRSfi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Tpeak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, Toffs). No multicenter external validation, small validation cohort. Very high reported accuracy raises concerns about optimism and reproducibility.</w:t>
            </w:r>
          </w:p>
        </w:tc>
      </w:tr>
      <w:tr w:rsidR="00D85ECC" w:rsidRPr="00116E90" w14:paraId="0AD9D21B" w14:textId="77777777" w:rsidTr="00116E90">
        <w:tc>
          <w:tcPr>
            <w:tcW w:w="1276" w:type="dxa"/>
          </w:tcPr>
          <w:p w14:paraId="437A6E26" w14:textId="1E32E28F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Kwon (2021)</w:t>
            </w:r>
          </w:p>
        </w:tc>
        <w:tc>
          <w:tcPr>
            <w:tcW w:w="1701" w:type="dxa"/>
          </w:tcPr>
          <w:p w14:paraId="446EC9DA" w14:textId="77777777" w:rsidR="00A37DD1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AE08730" w14:textId="52EC0AFF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onsecutive cohort from 2 hospitals, large dataset</w:t>
            </w:r>
          </w:p>
        </w:tc>
        <w:tc>
          <w:tcPr>
            <w:tcW w:w="1895" w:type="dxa"/>
          </w:tcPr>
          <w:p w14:paraId="0E623098" w14:textId="77777777" w:rsidR="00A37DD1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: </w:t>
            </w:r>
          </w:p>
          <w:p w14:paraId="22AF1F0C" w14:textId="6DD7E467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DLM pre-specified, but no prospective blinding to clinical outcomes; some risk of information leakage not fully addressed</w:t>
            </w:r>
          </w:p>
        </w:tc>
        <w:tc>
          <w:tcPr>
            <w:tcW w:w="1714" w:type="dxa"/>
          </w:tcPr>
          <w:p w14:paraId="5FC1B838" w14:textId="77777777" w:rsidR="002854CA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346C456" w14:textId="635EEDCD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ho-based LVDD + symptoms / signs with EF ≥50%</w:t>
            </w:r>
          </w:p>
        </w:tc>
        <w:tc>
          <w:tcPr>
            <w:tcW w:w="1494" w:type="dxa"/>
          </w:tcPr>
          <w:p w14:paraId="09DE1AEE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CE6DAD4" w14:textId="0CADFD61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G and echo within 1 week; minimal exclusions</w:t>
            </w:r>
          </w:p>
        </w:tc>
        <w:tc>
          <w:tcPr>
            <w:tcW w:w="1559" w:type="dxa"/>
          </w:tcPr>
          <w:p w14:paraId="4605B44D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F65CAB5" w14:textId="28BBC1C7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Broad population, reflects clinical use</w:t>
            </w:r>
          </w:p>
        </w:tc>
        <w:tc>
          <w:tcPr>
            <w:tcW w:w="1418" w:type="dxa"/>
          </w:tcPr>
          <w:p w14:paraId="0FC494F8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F1E7DD5" w14:textId="63E2D2F9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Used raw ECG across leads;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generalisable</w:t>
            </w:r>
            <w:proofErr w:type="spellEnd"/>
          </w:p>
        </w:tc>
        <w:tc>
          <w:tcPr>
            <w:tcW w:w="1417" w:type="dxa"/>
          </w:tcPr>
          <w:p w14:paraId="519050E0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FCE4CCA" w14:textId="0393A0E6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Echo guideline-based definition of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</w:p>
        </w:tc>
        <w:tc>
          <w:tcPr>
            <w:tcW w:w="2665" w:type="dxa"/>
          </w:tcPr>
          <w:p w14:paraId="3864B754" w14:textId="488297FE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Developed ensemble DLM using ECG + demographics, large training set (32k ECGs). Internal and external validation performed, with strong AUC (~0.87). Interpretability explored using saliency maps. Limitations: retrospective, Korea-only, no prospective testing, limited reporting on calibration. Model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mphasised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QRS and T-wave regions.</w:t>
            </w:r>
          </w:p>
        </w:tc>
      </w:tr>
      <w:tr w:rsidR="007E6469" w:rsidRPr="00116E90" w14:paraId="4B711BA4" w14:textId="77777777" w:rsidTr="00116E90">
        <w:tc>
          <w:tcPr>
            <w:tcW w:w="1276" w:type="dxa"/>
          </w:tcPr>
          <w:p w14:paraId="7F6A7A62" w14:textId="212A52BB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Lee (2024)</w:t>
            </w:r>
          </w:p>
        </w:tc>
        <w:tc>
          <w:tcPr>
            <w:tcW w:w="1701" w:type="dxa"/>
          </w:tcPr>
          <w:p w14:paraId="23F0A1A1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2E60ACC" w14:textId="5BCDA8D6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Very large consecutive cohort (&gt;270k), no exclusions</w:t>
            </w:r>
          </w:p>
        </w:tc>
        <w:tc>
          <w:tcPr>
            <w:tcW w:w="1895" w:type="dxa"/>
          </w:tcPr>
          <w:p w14:paraId="047393FF" w14:textId="77777777" w:rsidR="00A37DD1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3E38FE10" w14:textId="0BDBA5C8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esNet-18 CNN pre-specified, but no blinding; internal hold-out only, no external validation</w:t>
            </w:r>
          </w:p>
        </w:tc>
        <w:tc>
          <w:tcPr>
            <w:tcW w:w="1714" w:type="dxa"/>
          </w:tcPr>
          <w:p w14:paraId="2B77905E" w14:textId="296BD3D6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 diastolic grading by echo, but aggregated to binary outcome; potential misclassification</w:t>
            </w:r>
          </w:p>
        </w:tc>
        <w:tc>
          <w:tcPr>
            <w:tcW w:w="1494" w:type="dxa"/>
          </w:tcPr>
          <w:p w14:paraId="7331988E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24EA36D9" w14:textId="3CB47D24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G–echo within 14 days (mean 0.5 d); minimal exclusions</w:t>
            </w:r>
          </w:p>
        </w:tc>
        <w:tc>
          <w:tcPr>
            <w:tcW w:w="1559" w:type="dxa"/>
          </w:tcPr>
          <w:p w14:paraId="31E8D9C3" w14:textId="77777777" w:rsidR="00A37DD1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846EE5C" w14:textId="28AA8CD0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Diverse clinical population</w:t>
            </w:r>
          </w:p>
        </w:tc>
        <w:tc>
          <w:tcPr>
            <w:tcW w:w="1418" w:type="dxa"/>
          </w:tcPr>
          <w:p w14:paraId="64331CDB" w14:textId="225BB970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Standard 12-lead ECG; highly applicable</w:t>
            </w:r>
          </w:p>
        </w:tc>
        <w:tc>
          <w:tcPr>
            <w:tcW w:w="1417" w:type="dxa"/>
          </w:tcPr>
          <w:p w14:paraId="01BC17E1" w14:textId="77777777" w:rsidR="00C23290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17E6EACF" w14:textId="50B66E8E" w:rsidR="00D85ECC" w:rsidRPr="00116E90" w:rsidRDefault="002854CA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Widely accepted echo guideline definition</w:t>
            </w:r>
          </w:p>
        </w:tc>
        <w:tc>
          <w:tcPr>
            <w:tcW w:w="2665" w:type="dxa"/>
          </w:tcPr>
          <w:p w14:paraId="10CAB43C" w14:textId="79A013EC" w:rsidR="00D85ECC" w:rsidRPr="00116E90" w:rsidRDefault="00A37DD1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Trained &gt;200k ECGs, used windowed input method. Reported high AUC (~0.91 for filling pressure). Extensive subgroup analyses including indeterminate-by-echo patients. Mortality associations provided. AI methods strong (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esNet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, thresholds by Youden index) but lack of external validation and reliance on single-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entre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echo grading limit generalisability.</w:t>
            </w:r>
          </w:p>
        </w:tc>
      </w:tr>
      <w:tr w:rsidR="007E6469" w:rsidRPr="00116E90" w14:paraId="54D30412" w14:textId="77777777" w:rsidTr="00116E90">
        <w:tc>
          <w:tcPr>
            <w:tcW w:w="1276" w:type="dxa"/>
          </w:tcPr>
          <w:p w14:paraId="4D3E451C" w14:textId="6FB48E0C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Lin et al (2021)</w:t>
            </w:r>
          </w:p>
        </w:tc>
        <w:tc>
          <w:tcPr>
            <w:tcW w:w="1701" w:type="dxa"/>
          </w:tcPr>
          <w:p w14:paraId="5E2DF017" w14:textId="77777777" w:rsidR="00116E90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68EE178A" w14:textId="23607F7E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ingle cohort of 2,206 military males, highly selected, not general population</w:t>
            </w:r>
          </w:p>
        </w:tc>
        <w:tc>
          <w:tcPr>
            <w:tcW w:w="1895" w:type="dxa"/>
          </w:tcPr>
          <w:p w14:paraId="0C32877B" w14:textId="77777777" w:rsidR="00116E90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109F735" w14:textId="0153F033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models internally developed and tested with 3:1 split, SMOTE oversampling; risk of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data leakage not explicitly excluded; no blinding reported</w:t>
            </w:r>
          </w:p>
        </w:tc>
        <w:tc>
          <w:tcPr>
            <w:tcW w:w="1714" w:type="dxa"/>
          </w:tcPr>
          <w:p w14:paraId="5DDB9C55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65D5936" w14:textId="5E3622A2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ASE/EACVI echo diastolic dysfunction criteria</w:t>
            </w:r>
          </w:p>
        </w:tc>
        <w:tc>
          <w:tcPr>
            <w:tcW w:w="1494" w:type="dxa"/>
          </w:tcPr>
          <w:p w14:paraId="794B47C0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063445DC" w14:textId="4D094FE8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G and echo same day; minimal exclusions</w:t>
            </w:r>
          </w:p>
        </w:tc>
        <w:tc>
          <w:tcPr>
            <w:tcW w:w="1559" w:type="dxa"/>
          </w:tcPr>
          <w:p w14:paraId="6EBF65D7" w14:textId="77777777" w:rsidR="00116E90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igh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E68C936" w14:textId="43D8C9B8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all young, healthy military men, limits generalisability</w:t>
            </w:r>
          </w:p>
        </w:tc>
        <w:tc>
          <w:tcPr>
            <w:tcW w:w="1418" w:type="dxa"/>
          </w:tcPr>
          <w:p w14:paraId="34FBF09D" w14:textId="6AAB135A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: ECG features extracted only, not raw signals; conventional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ECG, but heavy pre-processing</w:t>
            </w:r>
          </w:p>
        </w:tc>
        <w:tc>
          <w:tcPr>
            <w:tcW w:w="1417" w:type="dxa"/>
          </w:tcPr>
          <w:p w14:paraId="759A6CF4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lastRenderedPageBreak/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04A8243" w14:textId="580C9419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guideline-based echo reference</w:t>
            </w:r>
          </w:p>
        </w:tc>
        <w:tc>
          <w:tcPr>
            <w:tcW w:w="2665" w:type="dxa"/>
          </w:tcPr>
          <w:p w14:paraId="05742C45" w14:textId="3CF4CDFF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Internal 3-fold cross-validation with SMOTE to address class imbalance, but no external validation performed. Very low LVDD prevalence (4.3%) increases risk of spectrum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effects. Hyperparameters tuned on training folds only, but details limited. </w:t>
            </w:r>
          </w:p>
        </w:tc>
      </w:tr>
      <w:tr w:rsidR="00D85ECC" w:rsidRPr="00116E90" w14:paraId="146D5409" w14:textId="77777777" w:rsidTr="00116E90">
        <w:tc>
          <w:tcPr>
            <w:tcW w:w="1276" w:type="dxa"/>
          </w:tcPr>
          <w:p w14:paraId="13935198" w14:textId="413D9551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chlesinger (2022)</w:t>
            </w:r>
          </w:p>
        </w:tc>
        <w:tc>
          <w:tcPr>
            <w:tcW w:w="1701" w:type="dxa"/>
          </w:tcPr>
          <w:p w14:paraId="3250B58B" w14:textId="77777777" w:rsidR="00116E90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15ADDD95" w14:textId="4F595CFA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ingle tertiary center cohort of RHC patients, enriched with HF/transplant, not consecutive general population</w:t>
            </w:r>
          </w:p>
        </w:tc>
        <w:tc>
          <w:tcPr>
            <w:tcW w:w="1895" w:type="dxa"/>
          </w:tcPr>
          <w:p w14:paraId="2704051A" w14:textId="77777777" w:rsidR="00116E90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e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:</w:t>
            </w:r>
          </w:p>
          <w:p w14:paraId="4A1A5ACB" w14:textId="187A4DB6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ECG and RHC paired within 24 h but exact blinding not reported; pre-spec thresholds for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mPCWP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&gt;15 mmHg; risk of data leakage mitigated by patient-level splits</w:t>
            </w:r>
          </w:p>
        </w:tc>
        <w:tc>
          <w:tcPr>
            <w:tcW w:w="1714" w:type="dxa"/>
          </w:tcPr>
          <w:p w14:paraId="0E8AC17E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01A0A64" w14:textId="32A567C5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invasive PCWP &gt;15 mmHg as gold standard</w:t>
            </w:r>
          </w:p>
        </w:tc>
        <w:tc>
          <w:tcPr>
            <w:tcW w:w="1494" w:type="dxa"/>
          </w:tcPr>
          <w:p w14:paraId="0119078C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20D86B4" w14:textId="7C2DB8D7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G and RHC same day; reasonable exclusions</w:t>
            </w:r>
          </w:p>
        </w:tc>
        <w:tc>
          <w:tcPr>
            <w:tcW w:w="1559" w:type="dxa"/>
          </w:tcPr>
          <w:p w14:paraId="4BF58247" w14:textId="62B05252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Moderate</w:t>
            </w:r>
            <w:r w:rsidR="00C23290"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:</w:t>
            </w:r>
            <w:r w:rsidR="00C23290"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tertiary RHC cohort not general screening</w:t>
            </w:r>
          </w:p>
        </w:tc>
        <w:tc>
          <w:tcPr>
            <w:tcW w:w="1418" w:type="dxa"/>
          </w:tcPr>
          <w:p w14:paraId="065BE0B0" w14:textId="77777777" w:rsidR="00116E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2493C44C" w14:textId="2152F3B3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tandard CNN applied to ECG</w:t>
            </w:r>
          </w:p>
        </w:tc>
        <w:tc>
          <w:tcPr>
            <w:tcW w:w="1417" w:type="dxa"/>
          </w:tcPr>
          <w:p w14:paraId="034F48B3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53DE5DAB" w14:textId="38432781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invasive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aemodynamics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appropriate</w:t>
            </w:r>
          </w:p>
        </w:tc>
        <w:tc>
          <w:tcPr>
            <w:tcW w:w="2665" w:type="dxa"/>
          </w:tcPr>
          <w:p w14:paraId="14BC3C98" w14:textId="50EAB52B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Developed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RHCNet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, a CNN with pre-training on &gt;240k ECGs and fine-tuning on 5,390 RHC-linked ECGs. Innovative use of an “unreliability score” to flag poor predictions. However, no external multicenter validation, reliance on single-site data, and black-box interpretability remain concerns. Saliency maps showed focus on diastolic phase, but interpretability limited.</w:t>
            </w:r>
          </w:p>
        </w:tc>
      </w:tr>
      <w:tr w:rsidR="00D85ECC" w:rsidRPr="00116E90" w14:paraId="0550DABD" w14:textId="77777777" w:rsidTr="00116E90">
        <w:tc>
          <w:tcPr>
            <w:tcW w:w="1276" w:type="dxa"/>
          </w:tcPr>
          <w:p w14:paraId="003CED1D" w14:textId="09E4336B" w:rsidR="00D85ECC" w:rsidRPr="00116E90" w:rsidRDefault="00D85ECC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Unterhuber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(2021)</w:t>
            </w:r>
          </w:p>
        </w:tc>
        <w:tc>
          <w:tcPr>
            <w:tcW w:w="1701" w:type="dxa"/>
          </w:tcPr>
          <w:p w14:paraId="3C61302D" w14:textId="5DDFC923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Moderate</w:t>
            </w:r>
            <w:r w:rsidR="00C23290"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:</w:t>
            </w:r>
            <w:r w:rsidR="00C23290"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derivation cohort = patients with </w:t>
            </w:r>
            <w:proofErr w:type="spellStart"/>
            <w:r w:rsidR="00C23290" w:rsidRPr="00116E90">
              <w:rPr>
                <w:rFonts w:ascii="Times New Roman" w:hAnsi="Times New Roman" w:cs="Times New Roman"/>
                <w:sz w:val="19"/>
                <w:szCs w:val="19"/>
              </w:rPr>
              <w:t>dyspnoea</w:t>
            </w:r>
            <w:proofErr w:type="spellEnd"/>
            <w:r w:rsidR="00C23290"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and CAD workup, not consecutive; selection bias likely</w:t>
            </w:r>
          </w:p>
        </w:tc>
        <w:tc>
          <w:tcPr>
            <w:tcW w:w="1895" w:type="dxa"/>
          </w:tcPr>
          <w:p w14:paraId="69E9FA6F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782027E" w14:textId="77BEB31B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NN with train/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val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/test split; withheld test set; threshold set in derivation; external validation performed</w:t>
            </w:r>
          </w:p>
        </w:tc>
        <w:tc>
          <w:tcPr>
            <w:tcW w:w="1714" w:type="dxa"/>
          </w:tcPr>
          <w:p w14:paraId="42AEE4F6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51A68353" w14:textId="50395641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ESC guideline-based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incl. NT-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proBNP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and echo indices; robust</w:t>
            </w:r>
          </w:p>
        </w:tc>
        <w:tc>
          <w:tcPr>
            <w:tcW w:w="1494" w:type="dxa"/>
          </w:tcPr>
          <w:p w14:paraId="752C6851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C08E209" w14:textId="4A929A0B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ECG, echo, labs collected at index visit; minimal exclusions</w:t>
            </w:r>
          </w:p>
        </w:tc>
        <w:tc>
          <w:tcPr>
            <w:tcW w:w="1559" w:type="dxa"/>
          </w:tcPr>
          <w:p w14:paraId="0D8063DD" w14:textId="6D0E28EF" w:rsidR="00C23290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Moderate</w:t>
            </w:r>
            <w:r w:rsidR="00C23290"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:</w:t>
            </w:r>
            <w:r w:rsidR="00C23290"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BD48022" w14:textId="43AAE0D7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CAD-suspected cohort and external “at risk” volunteers may not represent general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</w:p>
        </w:tc>
        <w:tc>
          <w:tcPr>
            <w:tcW w:w="1418" w:type="dxa"/>
          </w:tcPr>
          <w:p w14:paraId="224484C6" w14:textId="5009008F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C61CE0"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standard 12-lead ECG, feasible in practice</w:t>
            </w:r>
          </w:p>
        </w:tc>
        <w:tc>
          <w:tcPr>
            <w:tcW w:w="1417" w:type="dxa"/>
          </w:tcPr>
          <w:p w14:paraId="05A5EA71" w14:textId="77777777" w:rsidR="00C23290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Style w:val="Strong"/>
                <w:rFonts w:ascii="Times New Roman" w:hAnsi="Times New Roman" w:cs="Times New Roman"/>
                <w:sz w:val="19"/>
                <w:szCs w:val="19"/>
              </w:rPr>
              <w:t>Low:</w:t>
            </w: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9A6737A" w14:textId="1183BAE7" w:rsidR="00D85ECC" w:rsidRPr="00116E90" w:rsidRDefault="00C232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guideline-based ESC </w:t>
            </w:r>
            <w:proofErr w:type="spellStart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HFpEF</w:t>
            </w:r>
            <w:proofErr w:type="spellEnd"/>
            <w:r w:rsidRPr="00116E90">
              <w:rPr>
                <w:rFonts w:ascii="Times New Roman" w:hAnsi="Times New Roman" w:cs="Times New Roman"/>
                <w:sz w:val="19"/>
                <w:szCs w:val="19"/>
              </w:rPr>
              <w:t xml:space="preserve"> definition with NP included</w:t>
            </w:r>
          </w:p>
        </w:tc>
        <w:tc>
          <w:tcPr>
            <w:tcW w:w="2665" w:type="dxa"/>
          </w:tcPr>
          <w:p w14:paraId="41A8D71A" w14:textId="30BEA369" w:rsidR="00D85ECC" w:rsidRPr="00116E90" w:rsidRDefault="00116E90" w:rsidP="00D85EC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16E90">
              <w:rPr>
                <w:rFonts w:ascii="Times New Roman" w:hAnsi="Times New Roman" w:cs="Times New Roman"/>
                <w:sz w:val="19"/>
                <w:szCs w:val="19"/>
              </w:rPr>
              <w:t>CNN trained on 77k ECG segments, validated in independent screening cohort; strong external validation, but preprocessing (image filters, segment splitting) limits interpretability.</w:t>
            </w:r>
          </w:p>
        </w:tc>
      </w:tr>
    </w:tbl>
    <w:p w14:paraId="1B75981B" w14:textId="77777777" w:rsidR="00F64EE8" w:rsidRPr="00EC1C01" w:rsidRDefault="00F64EE8">
      <w:pPr>
        <w:rPr>
          <w:rFonts w:ascii="Times New Roman" w:hAnsi="Times New Roman" w:cs="Times New Roman"/>
          <w:sz w:val="20"/>
          <w:szCs w:val="20"/>
        </w:rPr>
      </w:pPr>
    </w:p>
    <w:p w14:paraId="210FC019" w14:textId="77777777" w:rsidR="007E6469" w:rsidRDefault="00000000" w:rsidP="007E6469">
      <w:pPr>
        <w:rPr>
          <w:rFonts w:ascii="Times New Roman" w:hAnsi="Times New Roman" w:cs="Times New Roman"/>
          <w:sz w:val="20"/>
          <w:szCs w:val="20"/>
        </w:rPr>
      </w:pPr>
      <w:r w:rsidRPr="00EC1C01">
        <w:rPr>
          <w:rFonts w:ascii="Times New Roman" w:hAnsi="Times New Roman" w:cs="Times New Roman"/>
          <w:sz w:val="20"/>
          <w:szCs w:val="20"/>
        </w:rPr>
        <w:t>Legend: Low = low risk of bias; High = high risk of bias;</w:t>
      </w:r>
      <w:r w:rsidR="00C23290" w:rsidRPr="00EC1C01">
        <w:rPr>
          <w:rFonts w:ascii="Times New Roman" w:hAnsi="Times New Roman" w:cs="Times New Roman"/>
          <w:sz w:val="20"/>
          <w:szCs w:val="20"/>
        </w:rPr>
        <w:t xml:space="preserve"> Moderate = moderate risk of bias;</w:t>
      </w:r>
      <w:r w:rsidRPr="00EC1C01">
        <w:rPr>
          <w:rFonts w:ascii="Times New Roman" w:hAnsi="Times New Roman" w:cs="Times New Roman"/>
          <w:sz w:val="20"/>
          <w:szCs w:val="20"/>
        </w:rPr>
        <w:t xml:space="preserve"> Unclear = insufficient reporting.</w:t>
      </w:r>
    </w:p>
    <w:sectPr w:rsidR="007E6469" w:rsidSect="002B29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355015">
    <w:abstractNumId w:val="8"/>
  </w:num>
  <w:num w:numId="2" w16cid:durableId="86585716">
    <w:abstractNumId w:val="6"/>
  </w:num>
  <w:num w:numId="3" w16cid:durableId="1017923569">
    <w:abstractNumId w:val="5"/>
  </w:num>
  <w:num w:numId="4" w16cid:durableId="123352355">
    <w:abstractNumId w:val="4"/>
  </w:num>
  <w:num w:numId="5" w16cid:durableId="1911841867">
    <w:abstractNumId w:val="7"/>
  </w:num>
  <w:num w:numId="6" w16cid:durableId="340010154">
    <w:abstractNumId w:val="3"/>
  </w:num>
  <w:num w:numId="7" w16cid:durableId="1794860796">
    <w:abstractNumId w:val="2"/>
  </w:num>
  <w:num w:numId="8" w16cid:durableId="943225414">
    <w:abstractNumId w:val="1"/>
  </w:num>
  <w:num w:numId="9" w16cid:durableId="84254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E6A79"/>
    <w:rsid w:val="00116E90"/>
    <w:rsid w:val="00140309"/>
    <w:rsid w:val="0015074B"/>
    <w:rsid w:val="002854CA"/>
    <w:rsid w:val="0029639D"/>
    <w:rsid w:val="002B295A"/>
    <w:rsid w:val="00326F90"/>
    <w:rsid w:val="00504146"/>
    <w:rsid w:val="00534CEC"/>
    <w:rsid w:val="00743AE9"/>
    <w:rsid w:val="007E6469"/>
    <w:rsid w:val="00910F00"/>
    <w:rsid w:val="00955224"/>
    <w:rsid w:val="00990640"/>
    <w:rsid w:val="00A37DD1"/>
    <w:rsid w:val="00AA1D8D"/>
    <w:rsid w:val="00B47730"/>
    <w:rsid w:val="00BC2215"/>
    <w:rsid w:val="00C23290"/>
    <w:rsid w:val="00C61CE0"/>
    <w:rsid w:val="00CB0664"/>
    <w:rsid w:val="00CB730B"/>
    <w:rsid w:val="00D85ECC"/>
    <w:rsid w:val="00E3148E"/>
    <w:rsid w:val="00EC1C01"/>
    <w:rsid w:val="00EE7B5E"/>
    <w:rsid w:val="00F64E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82D499"/>
  <w14:defaultImageDpi w14:val="300"/>
  <w15:docId w15:val="{789AA46A-16C8-E24C-B53D-83F158A6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9906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1492</Words>
  <Characters>9344</Characters>
  <Application>Microsoft Office Word</Application>
  <DocSecurity>0</DocSecurity>
  <Lines>18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isin Murray</cp:lastModifiedBy>
  <cp:revision>7</cp:revision>
  <dcterms:created xsi:type="dcterms:W3CDTF">2025-08-10T10:28:00Z</dcterms:created>
  <dcterms:modified xsi:type="dcterms:W3CDTF">2026-04-09T21:09:00Z</dcterms:modified>
  <cp:category/>
</cp:coreProperties>
</file>